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E1F39" w14:textId="77777777" w:rsidR="00146E8B" w:rsidRDefault="00146E8B" w:rsidP="00146E8B">
      <w:pPr>
        <w:keepNext/>
      </w:pPr>
      <w:bookmarkStart w:id="0" w:name="_GoBack"/>
      <w:bookmarkEnd w:id="0"/>
      <w:r>
        <w:rPr>
          <w:noProof/>
          <w:lang w:eastAsia="en-IE"/>
        </w:rPr>
        <w:drawing>
          <wp:inline distT="0" distB="0" distL="0" distR="0" wp14:anchorId="4D92A928" wp14:editId="0E703F79">
            <wp:extent cx="4580952" cy="57047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olate Location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952" cy="570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09290" w14:textId="77777777" w:rsidR="00146E8B" w:rsidRPr="008F7EFD" w:rsidRDefault="00146E8B" w:rsidP="00146E8B">
      <w:pPr>
        <w:pStyle w:val="Caption"/>
        <w:rPr>
          <w:sz w:val="22"/>
        </w:rPr>
      </w:pPr>
      <w:r w:rsidRPr="008F7EFD">
        <w:rPr>
          <w:sz w:val="22"/>
        </w:rPr>
        <w:t xml:space="preserve">Supplementary Figure </w:t>
      </w:r>
      <w:r w:rsidRPr="008F7EFD">
        <w:rPr>
          <w:sz w:val="22"/>
        </w:rPr>
        <w:fldChar w:fldCharType="begin"/>
      </w:r>
      <w:r w:rsidRPr="008F7EFD">
        <w:rPr>
          <w:sz w:val="22"/>
        </w:rPr>
        <w:instrText xml:space="preserve"> SEQ Figure \* ARABIC </w:instrText>
      </w:r>
      <w:r w:rsidRPr="008F7EFD">
        <w:rPr>
          <w:sz w:val="22"/>
        </w:rPr>
        <w:fldChar w:fldCharType="separate"/>
      </w:r>
      <w:r w:rsidRPr="008F7EFD">
        <w:rPr>
          <w:noProof/>
          <w:sz w:val="22"/>
        </w:rPr>
        <w:t>1</w:t>
      </w:r>
      <w:r w:rsidRPr="008F7EFD">
        <w:rPr>
          <w:sz w:val="22"/>
        </w:rPr>
        <w:fldChar w:fldCharType="end"/>
      </w:r>
      <w:r w:rsidRPr="008F7EFD">
        <w:rPr>
          <w:sz w:val="22"/>
        </w:rPr>
        <w:t xml:space="preserve">. Letters A to C: Water sampling sites; A) </w:t>
      </w:r>
      <w:proofErr w:type="spellStart"/>
      <w:r w:rsidRPr="008F7EFD">
        <w:rPr>
          <w:sz w:val="22"/>
        </w:rPr>
        <w:t>Thomastown</w:t>
      </w:r>
      <w:proofErr w:type="spellEnd"/>
      <w:r w:rsidRPr="008F7EFD">
        <w:rPr>
          <w:sz w:val="22"/>
        </w:rPr>
        <w:t xml:space="preserve">, Co. Kilkenny. B) </w:t>
      </w:r>
      <w:proofErr w:type="spellStart"/>
      <w:r w:rsidRPr="008F7EFD">
        <w:rPr>
          <w:sz w:val="22"/>
        </w:rPr>
        <w:t>Castlepollard</w:t>
      </w:r>
      <w:proofErr w:type="spellEnd"/>
      <w:r w:rsidRPr="008F7EFD">
        <w:rPr>
          <w:sz w:val="22"/>
        </w:rPr>
        <w:t xml:space="preserve">, Co Westmeath, C) </w:t>
      </w:r>
      <w:proofErr w:type="spellStart"/>
      <w:r w:rsidRPr="008F7EFD">
        <w:rPr>
          <w:sz w:val="22"/>
        </w:rPr>
        <w:t>Brittas</w:t>
      </w:r>
      <w:proofErr w:type="spellEnd"/>
      <w:r w:rsidRPr="008F7EFD">
        <w:rPr>
          <w:sz w:val="22"/>
        </w:rPr>
        <w:t xml:space="preserve">, Co. Tipperary.  Numbers 1 to 3: Public Health Laboratories; 1)University Hospital Waterford, 2) Lower Grand Canal St. Dublin, 3) </w:t>
      </w:r>
      <w:proofErr w:type="spellStart"/>
      <w:r w:rsidRPr="008F7EFD">
        <w:rPr>
          <w:sz w:val="22"/>
        </w:rPr>
        <w:t>HSE</w:t>
      </w:r>
      <w:proofErr w:type="spellEnd"/>
      <w:r w:rsidRPr="008F7EFD">
        <w:rPr>
          <w:sz w:val="22"/>
        </w:rPr>
        <w:t xml:space="preserve"> West Public Health Laboratory, Limerick.</w:t>
      </w:r>
    </w:p>
    <w:p w14:paraId="5F539BBE" w14:textId="77777777" w:rsidR="008F7EFD" w:rsidRDefault="008F7EFD" w:rsidP="008F7EFD"/>
    <w:p w14:paraId="258AA469" w14:textId="77777777" w:rsidR="008F7EFD" w:rsidRDefault="008F7EFD">
      <w:r>
        <w:br w:type="page"/>
      </w:r>
    </w:p>
    <w:p w14:paraId="52D2288F" w14:textId="77777777" w:rsidR="008F7EFD" w:rsidRPr="008F7EFD" w:rsidRDefault="008F7EFD" w:rsidP="008F7EFD"/>
    <w:tbl>
      <w:tblPr>
        <w:tblW w:w="10426" w:type="dxa"/>
        <w:jc w:val="center"/>
        <w:tblLayout w:type="fixed"/>
        <w:tblLook w:val="04A0" w:firstRow="1" w:lastRow="0" w:firstColumn="1" w:lastColumn="0" w:noHBand="0" w:noVBand="1"/>
      </w:tblPr>
      <w:tblGrid>
        <w:gridCol w:w="899"/>
        <w:gridCol w:w="2893"/>
        <w:gridCol w:w="1658"/>
        <w:gridCol w:w="1659"/>
        <w:gridCol w:w="1658"/>
        <w:gridCol w:w="1659"/>
      </w:tblGrid>
      <w:tr w:rsidR="008F7EFD" w:rsidRPr="00EB7568" w14:paraId="61900C2D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DCA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b/>
                <w:bCs/>
                <w:color w:val="000000"/>
                <w:sz w:val="16"/>
                <w:lang w:val="en-US" w:eastAsia="en-IE"/>
              </w:rPr>
              <w:t>TESTS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B3D0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b/>
                <w:bCs/>
                <w:color w:val="000000"/>
                <w:sz w:val="16"/>
                <w:lang w:val="en-US" w:eastAsia="en-IE"/>
              </w:rPr>
              <w:t>ACTIVE INGREDIENT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F9A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 xml:space="preserve">Isolate </w:t>
            </w:r>
          </w:p>
          <w:p w14:paraId="2C5CFD6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EC1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 xml:space="preserve">Isolate </w:t>
            </w:r>
          </w:p>
          <w:p w14:paraId="01D79EE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B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F88D8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Isolate</w:t>
            </w:r>
          </w:p>
          <w:p w14:paraId="255ABDC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 xml:space="preserve"> 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5EB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i/>
                <w:iCs/>
                <w:color w:val="000000"/>
                <w:lang w:eastAsia="en-IE"/>
              </w:rPr>
              <w:t>Yersinia</w:t>
            </w:r>
            <w:r w:rsidRPr="00EB7568">
              <w:rPr>
                <w:rFonts w:eastAsia="Times New Roman" w:cstheme="minorHAnsi"/>
                <w:i/>
                <w:color w:val="000000"/>
                <w:lang w:eastAsia="en-IE"/>
              </w:rPr>
              <w:t xml:space="preserve"> </w:t>
            </w:r>
            <w:proofErr w:type="spellStart"/>
            <w:r w:rsidRPr="00EB7568">
              <w:rPr>
                <w:rFonts w:eastAsia="Times New Roman" w:cstheme="minorHAnsi"/>
                <w:i/>
                <w:color w:val="000000"/>
                <w:lang w:eastAsia="en-IE"/>
              </w:rPr>
              <w:t>enterocolytica</w:t>
            </w:r>
            <w:proofErr w:type="spellEnd"/>
          </w:p>
          <w:p w14:paraId="7EF3945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NCTC10938</w:t>
            </w:r>
          </w:p>
        </w:tc>
      </w:tr>
      <w:tr w:rsidR="008F7EFD" w:rsidRPr="00EB7568" w14:paraId="5F18BD64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0A5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ONPG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80D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 xml:space="preserve">2-nitrophenyl-ßD- 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galactopyranoside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1FD265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7B4FC4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14:paraId="053FD2E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C8A422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</w:tr>
      <w:tr w:rsidR="008F7EFD" w:rsidRPr="00EB7568" w14:paraId="18545DE3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7C7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ADH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EAF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L-arginin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11F409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6FD082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142E248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3BDB2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2DB59DE0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8FB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LDC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B5BF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L-lysin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9C33A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D75A02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648CB00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4A33E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1B9BDBF4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715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ODC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F890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L-ornithin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337AF3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A49910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134E387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AD86B5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</w:tr>
      <w:tr w:rsidR="008F7EFD" w:rsidRPr="00EB7568" w14:paraId="72FC670E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DB3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CIT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699A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Trisodium</w:t>
            </w:r>
            <w:proofErr w:type="spellEnd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 xml:space="preserve"> citrat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07219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BA1A12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32B077E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6F5139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5572E622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8BE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H</w:t>
            </w:r>
            <w:r w:rsidRPr="00EB7568">
              <w:rPr>
                <w:rFonts w:eastAsia="Times New Roman" w:cstheme="minorHAnsi"/>
                <w:color w:val="000000"/>
                <w:sz w:val="12"/>
                <w:szCs w:val="12"/>
                <w:lang w:val="en-US" w:eastAsia="en-IE"/>
              </w:rPr>
              <w:t>2</w:t>
            </w:r>
            <w:r w:rsidRPr="00EB7568">
              <w:rPr>
                <w:rFonts w:eastAsia="Times New Roman" w:cstheme="minorHAnsi"/>
                <w:color w:val="000000"/>
                <w:sz w:val="16"/>
                <w:szCs w:val="16"/>
                <w:lang w:val="en-US" w:eastAsia="en-IE"/>
              </w:rPr>
              <w:t>S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0F71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Sodium thiosulfat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081DB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567FF9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01C634F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EA455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58443DC1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9AC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UR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1B90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Ure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ADC378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D4B3C8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14:paraId="6A5E55C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00D460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</w:tr>
      <w:tr w:rsidR="008F7EFD" w:rsidRPr="00EB7568" w14:paraId="041758AC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EC5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TDA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3CD6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L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tryptophane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2ED44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928F4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168F1DF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7E372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3F788366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6F1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IND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80F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L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tryptophane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65FED2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91ABDB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14:paraId="51EC5A8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3592F4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</w:tr>
      <w:tr w:rsidR="008F7EFD" w:rsidRPr="00EB7568" w14:paraId="30DA57B5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C59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VP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C3B1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Sodium pyruvat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625199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54A4B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323F733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733FF6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4487908D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783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GEL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EDE7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Gelatin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E1ABA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8325B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044AEDF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97182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6061CE4A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440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GLU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42A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D-glucos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C186AB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FC2BFD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14:paraId="4D46F21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5C1A19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</w:tr>
      <w:tr w:rsidR="008F7EFD" w:rsidRPr="00EB7568" w14:paraId="48B8C084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C6F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MAN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187E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D-mannito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F0C66C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9D095D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14:paraId="521080D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E2B932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</w:tr>
      <w:tr w:rsidR="008F7EFD" w:rsidRPr="00EB7568" w14:paraId="7B861A62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6C2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INO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2893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Inosito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AEC492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5BFF88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14:paraId="20AEEB5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187A30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</w:tr>
      <w:tr w:rsidR="008F7EFD" w:rsidRPr="00EB7568" w14:paraId="51A272FD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0F8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SOR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4D23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D-sorbito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0E3202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455CD3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14:paraId="4AAD93C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000B6EB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</w:tr>
      <w:tr w:rsidR="008F7EFD" w:rsidRPr="00EB7568" w14:paraId="561CFABA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22F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RHA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10AF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L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rhamnose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20D0D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F84B4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126BC83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ECCA6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78F528FC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855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SAC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374C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D-sucros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7A1062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7769C3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14:paraId="3C54398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062FF5C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</w:tr>
      <w:tr w:rsidR="008F7EFD" w:rsidRPr="00EB7568" w14:paraId="223E3F04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4D3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MEL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53E9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D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melibiose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01EC6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D6442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4401F41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FD374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15C0729D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33F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AMY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C826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Amygdalin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CED3AD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3F7063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14:paraId="16B5A01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0CAF90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</w:tr>
      <w:tr w:rsidR="008F7EFD" w:rsidRPr="00EB7568" w14:paraId="352CBA80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A82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ARA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E0EE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L-arabinos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282B35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B28241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14:paraId="6DFD8BC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2E9249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</w:p>
        </w:tc>
      </w:tr>
      <w:tr w:rsidR="008F7EFD" w:rsidRPr="00EB7568" w14:paraId="3196238B" w14:textId="77777777" w:rsidTr="008F6CDB">
        <w:trPr>
          <w:trHeight w:val="300"/>
          <w:jc w:val="center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829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OX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9646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16"/>
                <w:lang w:val="en-US" w:eastAsia="en-IE"/>
              </w:rPr>
              <w:t>Oxidas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00AD6D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AE0E70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510BA0D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625C227" w14:textId="77777777" w:rsidR="008F7EFD" w:rsidRPr="00EB7568" w:rsidRDefault="008F7EFD" w:rsidP="008F7EFD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</w:tbl>
    <w:p w14:paraId="67DE4903" w14:textId="77777777" w:rsidR="008F7EFD" w:rsidRPr="008F7EFD" w:rsidRDefault="008F7EFD" w:rsidP="008F7EFD">
      <w:pPr>
        <w:pStyle w:val="Caption"/>
        <w:rPr>
          <w:sz w:val="22"/>
        </w:rPr>
      </w:pPr>
      <w:r w:rsidRPr="008F7EFD">
        <w:rPr>
          <w:sz w:val="22"/>
        </w:rPr>
        <w:t xml:space="preserve">Supplementary Table </w:t>
      </w:r>
      <w:r w:rsidRPr="008F7EFD">
        <w:rPr>
          <w:sz w:val="22"/>
        </w:rPr>
        <w:fldChar w:fldCharType="begin"/>
      </w:r>
      <w:r w:rsidRPr="008F7EFD">
        <w:rPr>
          <w:sz w:val="22"/>
        </w:rPr>
        <w:instrText xml:space="preserve"> SEQ Supplementary_Table \* ARABIC </w:instrText>
      </w:r>
      <w:r w:rsidRPr="008F7EFD">
        <w:rPr>
          <w:sz w:val="22"/>
        </w:rPr>
        <w:fldChar w:fldCharType="separate"/>
      </w:r>
      <w:r>
        <w:rPr>
          <w:noProof/>
          <w:sz w:val="22"/>
        </w:rPr>
        <w:t>1</w:t>
      </w:r>
      <w:r w:rsidRPr="008F7EFD">
        <w:rPr>
          <w:sz w:val="22"/>
        </w:rPr>
        <w:fldChar w:fldCharType="end"/>
      </w:r>
      <w:r w:rsidRPr="008F7EFD">
        <w:rPr>
          <w:sz w:val="22"/>
        </w:rPr>
        <w:t>. API 20E results.</w:t>
      </w:r>
    </w:p>
    <w:p w14:paraId="55A3D6CC" w14:textId="77777777" w:rsidR="008F7EFD" w:rsidRDefault="008F7EFD">
      <w:r>
        <w:br w:type="page"/>
      </w:r>
    </w:p>
    <w:tbl>
      <w:tblPr>
        <w:tblW w:w="11152" w:type="dxa"/>
        <w:jc w:val="center"/>
        <w:tblLook w:val="04A0" w:firstRow="1" w:lastRow="0" w:firstColumn="1" w:lastColumn="0" w:noHBand="0" w:noVBand="1"/>
      </w:tblPr>
      <w:tblGrid>
        <w:gridCol w:w="4720"/>
        <w:gridCol w:w="1578"/>
        <w:gridCol w:w="1578"/>
        <w:gridCol w:w="1578"/>
        <w:gridCol w:w="1698"/>
      </w:tblGrid>
      <w:tr w:rsidR="008F7EFD" w:rsidRPr="00EB7568" w14:paraId="1C4EB288" w14:textId="77777777" w:rsidTr="008F6CDB">
        <w:trPr>
          <w:trHeight w:val="300"/>
          <w:jc w:val="center"/>
        </w:trPr>
        <w:tc>
          <w:tcPr>
            <w:tcW w:w="4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440BB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EB75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IE"/>
              </w:rPr>
              <w:t>ACTIVE INGREDIENTS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3F9A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 xml:space="preserve">Isolate 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CA26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 xml:space="preserve">Isolate 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022F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Isolate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B134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i/>
                <w:iCs/>
                <w:color w:val="000000"/>
                <w:lang w:eastAsia="en-IE"/>
              </w:rPr>
              <w:t xml:space="preserve">Yersinia </w:t>
            </w:r>
            <w:proofErr w:type="spellStart"/>
            <w:r w:rsidRPr="00EB7568">
              <w:rPr>
                <w:rFonts w:eastAsia="Times New Roman" w:cstheme="minorHAnsi"/>
                <w:i/>
                <w:iCs/>
                <w:color w:val="000000"/>
                <w:lang w:eastAsia="en-IE"/>
              </w:rPr>
              <w:t>enterocolytica</w:t>
            </w:r>
            <w:proofErr w:type="spellEnd"/>
          </w:p>
        </w:tc>
      </w:tr>
      <w:tr w:rsidR="008F7EFD" w:rsidRPr="00EB7568" w14:paraId="105B0EEC" w14:textId="77777777" w:rsidTr="008F6CDB">
        <w:trPr>
          <w:trHeight w:val="315"/>
          <w:jc w:val="center"/>
        </w:trPr>
        <w:tc>
          <w:tcPr>
            <w:tcW w:w="4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23C015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CB3B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6E49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B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B894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 xml:space="preserve"> C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D949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NCTC10938</w:t>
            </w:r>
          </w:p>
        </w:tc>
      </w:tr>
      <w:tr w:rsidR="008F7EFD" w:rsidRPr="00EB7568" w14:paraId="1C55749C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83CF1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Lysin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426AEC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B0C289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C7D0A7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40704F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75581802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73D19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Xylos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49F92F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68D4FD7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4E0DB1B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7E67F61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4FC784EF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DEE26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hospha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8C6178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28142D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3EE70A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D6466C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2DACE7E7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397D9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Maltos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20251D3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4ADDFE4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4171A27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F72AEE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6390F7EB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958CA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rolin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61E02F5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70854DB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45040E6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47AA191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5A158D31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3E28A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Arabinos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1D969EC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65504B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76A1C51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71274B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0B77E1DC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6676C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γ-Glutamin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474A4CD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0871925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0807F81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4C52DB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0988C06A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06B9F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Malona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3CD7D2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D479C4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F426E4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28EC0D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2E8684BD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A60D9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Ure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6672437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489315E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4DBB36E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2236E1F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4D3ED40E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F043F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2-acetamido-2-deoxyglucoside &amp; α-L-</w:t>
            </w: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arabinosid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6472F0E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2891A0A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75CDA18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6CBA96F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3580752F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9F1D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Trehalos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5B9F3C9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06E3458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57EFA82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2013DFE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0C074A0F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C59A1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α-D-Glucosid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6A728E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5D87D8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D54A7E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3BAB03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7A9EF44A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0E2A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Fructos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2F3621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E0765F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CDEE15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4D7773B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0EB558AC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EBFA8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Lysin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3DB64C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2B5EA7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7F12F6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AB4372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5CCCEF1E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76F1D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Arginin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40E80F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B75ED2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618BDB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E325AA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6890B5FF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E370D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Pyruva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F92CFC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+/-</w:t>
            </w:r>
            <w:r w:rsidRPr="00EB7568">
              <w:rPr>
                <w:rFonts w:eastAsia="Times New Roman" w:cstheme="minorHAnsi"/>
                <w:color w:val="000000"/>
                <w:vertAlign w:val="superscript"/>
                <w:lang w:eastAsia="en-IE"/>
              </w:rPr>
              <w:t>¥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E3AE2C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41A0CE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66E17B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3EFE93E2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2F4C5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Ornithin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1094EA1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BE4EA2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57F8327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67B5A81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39AF705F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C25E9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Sucros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00C7293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73843CE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322412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442AD16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015B5C84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6C933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Bis</w:t>
            </w:r>
            <w:proofErr w:type="spellEnd"/>
            <w:r w:rsidRPr="00EB7568">
              <w:rPr>
                <w:rFonts w:eastAsia="Times New Roman" w:cstheme="minorHAnsi"/>
                <w:color w:val="000000"/>
                <w:lang w:eastAsia="en-IE"/>
              </w:rPr>
              <w:t>-Phospha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A11777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B20736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6F7531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93A6C5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3C3B2E39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8E0B0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Inosito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6ED0844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506F499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5866BAC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7817985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1BFE3047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90F9B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Esculin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6A88916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143F5CC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5DD662B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4967B2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720BB688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EC95F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Tryptophan deaminas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DCFF01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D3B87F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FDCD91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6811B9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367339F6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68155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α-D-</w:t>
            </w: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Galactosid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57C728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2422D9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FDBA21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7E63B0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3201967D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3519A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Citra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1DE8CD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1CDCC6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F26688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F84BAD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23A73B2A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709F6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Sorbito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7D45DFF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7CAD9FA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2BD3D9B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7953EC9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27DBBEEE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6EA2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β-D-Glucuronid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CC2156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7CBC782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655B02B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F83A19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688AA308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8819C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>Mannito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76D10CA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4CDF010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2236BFA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29637BA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10C6C47A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D580D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lang w:eastAsia="en-IE"/>
              </w:rPr>
              <w:t xml:space="preserve">β-D </w:t>
            </w: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Galactosid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447C50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05DD93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B62AD4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39E73A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5E5BAFEF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C3FC2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Arabitol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7D6BB3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43D9CAC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154445C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73599D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6EDDEBB9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95423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Raffinos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F9DCDA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3E690B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F49FC7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46842F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Neg</w:t>
            </w:r>
            <w:proofErr w:type="spellEnd"/>
          </w:p>
        </w:tc>
      </w:tr>
      <w:tr w:rsidR="008F7EFD" w:rsidRPr="00EB7568" w14:paraId="70EC766B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90AEC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Cellobios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A14DD2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4D75A7D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35B5C30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19085D3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  <w:tr w:rsidR="008F7EFD" w:rsidRPr="00EB7568" w14:paraId="24E4501C" w14:textId="77777777" w:rsidTr="008F6CDB">
        <w:trPr>
          <w:trHeight w:val="315"/>
          <w:jc w:val="center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7E19B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Agmatin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09E6BF2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74408F8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6BCE8BF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D6D"/>
            <w:noWrap/>
            <w:vAlign w:val="center"/>
            <w:hideMark/>
          </w:tcPr>
          <w:p w14:paraId="6DDBD0C0" w14:textId="77777777" w:rsidR="008F7EFD" w:rsidRPr="00EB7568" w:rsidRDefault="008F7EFD" w:rsidP="008F7EFD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lang w:eastAsia="en-IE"/>
              </w:rPr>
              <w:t>Pos</w:t>
            </w:r>
            <w:proofErr w:type="spellEnd"/>
          </w:p>
        </w:tc>
      </w:tr>
    </w:tbl>
    <w:p w14:paraId="65E20D79" w14:textId="77777777" w:rsidR="008F7EFD" w:rsidRPr="008F7EFD" w:rsidRDefault="008F7EFD" w:rsidP="008F7EFD">
      <w:pPr>
        <w:pStyle w:val="Caption"/>
        <w:rPr>
          <w:sz w:val="22"/>
        </w:rPr>
      </w:pPr>
      <w:r w:rsidRPr="008F7EFD">
        <w:rPr>
          <w:sz w:val="22"/>
        </w:rPr>
        <w:t xml:space="preserve">Supplementary Table </w:t>
      </w:r>
      <w:r w:rsidRPr="008F7EFD">
        <w:rPr>
          <w:sz w:val="22"/>
        </w:rPr>
        <w:fldChar w:fldCharType="begin"/>
      </w:r>
      <w:r w:rsidRPr="008F7EFD">
        <w:rPr>
          <w:sz w:val="22"/>
        </w:rPr>
        <w:instrText xml:space="preserve"> SEQ Supplementary_Table \* ARABIC </w:instrText>
      </w:r>
      <w:r w:rsidRPr="008F7EFD">
        <w:rPr>
          <w:sz w:val="22"/>
        </w:rPr>
        <w:fldChar w:fldCharType="separate"/>
      </w:r>
      <w:r>
        <w:rPr>
          <w:noProof/>
          <w:sz w:val="22"/>
        </w:rPr>
        <w:t>2</w:t>
      </w:r>
      <w:r w:rsidRPr="008F7EFD">
        <w:rPr>
          <w:sz w:val="22"/>
        </w:rPr>
        <w:fldChar w:fldCharType="end"/>
      </w:r>
      <w:r w:rsidRPr="008F7EFD">
        <w:rPr>
          <w:sz w:val="22"/>
        </w:rPr>
        <w:t xml:space="preserve">. TREK </w:t>
      </w:r>
      <w:proofErr w:type="spellStart"/>
      <w:r w:rsidRPr="008F7EFD">
        <w:rPr>
          <w:sz w:val="22"/>
        </w:rPr>
        <w:t>Sensititre</w:t>
      </w:r>
      <w:proofErr w:type="spellEnd"/>
      <w:r w:rsidRPr="008F7EFD">
        <w:rPr>
          <w:sz w:val="22"/>
        </w:rPr>
        <w:t xml:space="preserve"> </w:t>
      </w:r>
      <w:proofErr w:type="spellStart"/>
      <w:r w:rsidRPr="008F7EFD">
        <w:rPr>
          <w:sz w:val="22"/>
        </w:rPr>
        <w:t>GNID</w:t>
      </w:r>
      <w:proofErr w:type="spellEnd"/>
      <w:r w:rsidRPr="008F7EFD">
        <w:rPr>
          <w:sz w:val="22"/>
        </w:rPr>
        <w:t xml:space="preserve"> results. ¥Tested in duplicate, differing results.</w:t>
      </w:r>
    </w:p>
    <w:p w14:paraId="2C2BC9DA" w14:textId="77777777" w:rsidR="008F7EFD" w:rsidRDefault="008F7EFD" w:rsidP="008F7EFD"/>
    <w:p w14:paraId="26EB8371" w14:textId="77777777" w:rsidR="008F7EFD" w:rsidRDefault="008F7EFD" w:rsidP="008F7EFD"/>
    <w:p w14:paraId="341E5853" w14:textId="77777777" w:rsidR="008F7EFD" w:rsidRDefault="008F7EFD">
      <w:r>
        <w:br w:type="page"/>
      </w:r>
    </w:p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3700"/>
        <w:gridCol w:w="1100"/>
        <w:gridCol w:w="1120"/>
        <w:gridCol w:w="1120"/>
        <w:gridCol w:w="779"/>
        <w:gridCol w:w="1461"/>
      </w:tblGrid>
      <w:tr w:rsidR="008F7EFD" w:rsidRPr="00EB7568" w14:paraId="5A8F6A0F" w14:textId="77777777" w:rsidTr="008F6CDB">
        <w:trPr>
          <w:trHeight w:val="25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F2C91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Test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63EF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Mnemoni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F969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 xml:space="preserve">Isolate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05B9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 xml:space="preserve">Isolate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5C58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Isolat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E16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i/>
                <w:iCs/>
                <w:color w:val="000000"/>
                <w:lang w:eastAsia="en-IE"/>
              </w:rPr>
              <w:t>Yersinia</w:t>
            </w:r>
            <w:r w:rsidRPr="00EB7568" w:rsidDel="004506EC">
              <w:rPr>
                <w:rFonts w:eastAsia="Times New Roman" w:cstheme="minorHAnsi"/>
                <w:i/>
                <w:iCs/>
                <w:color w:val="000000"/>
                <w:lang w:eastAsia="en-IE"/>
              </w:rPr>
              <w:t xml:space="preserve"> </w:t>
            </w:r>
            <w:proofErr w:type="spellStart"/>
            <w:r w:rsidRPr="00EB7568">
              <w:rPr>
                <w:rFonts w:eastAsia="Times New Roman" w:cstheme="minorHAnsi"/>
                <w:i/>
                <w:iCs/>
                <w:color w:val="000000"/>
                <w:sz w:val="20"/>
                <w:lang w:eastAsia="en-IE"/>
              </w:rPr>
              <w:t>enterocolytica</w:t>
            </w:r>
            <w:proofErr w:type="spellEnd"/>
          </w:p>
        </w:tc>
      </w:tr>
      <w:tr w:rsidR="008F7EFD" w:rsidRPr="00EB7568" w14:paraId="2B29CC78" w14:textId="77777777" w:rsidTr="008F6CDB">
        <w:trPr>
          <w:trHeight w:val="25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E4B763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C270F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338F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D901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B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D577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 xml:space="preserve"> C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126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CTC10938</w:t>
            </w:r>
          </w:p>
        </w:tc>
      </w:tr>
      <w:tr w:rsidR="008F7EFD" w:rsidRPr="00EB7568" w14:paraId="6484966B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5EE95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la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he</w:t>
            </w:r>
            <w:proofErr w:type="spellEnd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-Pro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RYLAMID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EC5E8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PP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22B582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3E2C32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D64FB2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604783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339EBAE7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B68CD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DONITO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069D2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D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A2885F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FA8252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0A5390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D88C94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56352EC6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5118C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L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yrrolydonyl</w:t>
            </w:r>
            <w:proofErr w:type="spellEnd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RYLAMID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F1BB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y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B4674F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902513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8F2A66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FE6040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</w:tr>
      <w:tr w:rsidR="008F7EFD" w:rsidRPr="00EB7568" w14:paraId="2091B433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03E8A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L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RABITO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C2175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IAR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B1C398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4D6E5F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3407E3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C35A1E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4B61B3F1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ADDB9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CELLOBIO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8C9D6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CE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6C4097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9ABAAF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29C9A68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805A39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5C43A9F0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1077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BETA-GALACTOSID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7E45B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BG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2902A3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FB11BF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88A6FE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1F2D78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3F9B70F5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B501B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H2S PRODUC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CE637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H2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0388D9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49DC4B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3912E1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3A1573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6E11E739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945A3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BETA-N-ACETYL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GLUCOSAMINID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167DE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BNA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FFA677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64604CC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D6EFEA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62C56F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328DDD45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0623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Glutamyl</w:t>
            </w:r>
            <w:proofErr w:type="spellEnd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 xml:space="preserve"> 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rylamidase</w:t>
            </w:r>
            <w:proofErr w:type="spellEnd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 xml:space="preserve"> 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43F55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GLT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F9E5C9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9522BD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0680EF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3125D3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6433F8E4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E69F3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-GLUCO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34680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GLU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714715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664C21F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1BEFB9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66C6659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</w:tr>
      <w:tr w:rsidR="008F7EFD" w:rsidRPr="00EB7568" w14:paraId="3B2FB725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03505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GAMMA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GLUTAMYL</w:t>
            </w:r>
            <w:proofErr w:type="spellEnd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-TRANSFER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ED3C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GG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CEEBC9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DC634D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7E5EE3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AF103E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5512370D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1D498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FERMENTATION/ GLUCO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59000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OF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35C2467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915FD5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BA623E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0FBCB25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</w:tr>
      <w:tr w:rsidR="008F7EFD" w:rsidRPr="00EB7568" w14:paraId="7782216B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6D533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BETA-GLUCOSID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DD972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BGLU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04BD50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838A65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051486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954064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6B98A0A0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8EC39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-MALTO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B2557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M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8F4644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2B6EFC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F1A4B5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EC80C9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5E1166AD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6FFCD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-MANNITO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0480A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MA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4F8AF6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236DE15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96B18D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2CA5574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</w:tr>
      <w:tr w:rsidR="008F7EFD" w:rsidRPr="00EB7568" w14:paraId="0B98EC7A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CE3AC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-MANNO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71BBF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M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C50353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C158B9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199042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642613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</w:tr>
      <w:tr w:rsidR="008F7EFD" w:rsidRPr="00EB7568" w14:paraId="4E90DCBC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4C836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BETA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XYLOSID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16276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BXY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6DB0E1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CB8CEF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8E9AE0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7C7298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1D1FA7DC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0F715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 xml:space="preserve">BETA-Alanine 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rylamidase</w:t>
            </w:r>
            <w:proofErr w:type="spellEnd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 xml:space="preserve"> 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B1DA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BAIa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C8ACE2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412FBA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74D98A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6E5133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5341C527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76C33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 xml:space="preserve">L-Proline 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RYLAMID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ED318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ro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E750F2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BD2C69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2019B25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4DBE73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48D44AEB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54E66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LIP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D61BE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LI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96B82D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C86B97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785B16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EF42FA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540DD9FA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AF6E2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ALATINO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E09F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L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000A4E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3C3859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EE8D0F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4A4744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34FB63DF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03446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 xml:space="preserve">Tyrosine 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RYLAMID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21CDA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Ty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1698C3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936177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B2E19A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299E53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2220CDE0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32347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URE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D1649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UR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33ACD0E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07D6F45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C68F0A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0E4BC8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</w:tr>
      <w:tr w:rsidR="008F7EFD" w:rsidRPr="00EB7568" w14:paraId="506F92D1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6CD82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-SORBITO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6EAD6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SO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3FEC023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C1CBB3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547D7C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02E6F4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</w:tr>
      <w:tr w:rsidR="008F7EFD" w:rsidRPr="00EB7568" w14:paraId="55465ED7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03337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SACCHAROSE</w:t>
            </w:r>
            <w:proofErr w:type="spellEnd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/SUCRO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9B645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SA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2FF2677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0178C19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0A8550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24D3328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</w:tr>
      <w:tr w:rsidR="008F7EFD" w:rsidRPr="00EB7568" w14:paraId="1AEBCD1B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12E9F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-TAGATO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630BA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TA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C98146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154970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532C3E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79359E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28A019B1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83968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TREHALO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F3841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dTR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38DD78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3393101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2BDC3FD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3B89982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</w:tr>
      <w:tr w:rsidR="008F7EFD" w:rsidRPr="00EB7568" w14:paraId="6B5CB70E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6743E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CITRATE (SODIUM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6394E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CI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6F1237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BE9E2D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6B154A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C09B47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54A8F487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78A06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MALON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6DE6B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M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3AFB1B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640D93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0D943B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A0749D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521878D2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9D20E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5-KETO-D-GLUCON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C5C52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5K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C2E8BB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0B36BE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2E3EACF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57E874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0D31D9EC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FFBD0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 xml:space="preserve">L-LACTATE 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lkalinizatio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C272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ILATk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9065BF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403861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63C45B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14B9F7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6D56B831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1FAF7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LPHA-GLUCOSID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5B378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GLU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142BEF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8A5B2D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7CA041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C0B01F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4A6C3912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525BD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 xml:space="preserve">SUCCINATE 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lkalinizatio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599E8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SU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24E0F6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7B0DBA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6E6455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B00027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723C3C92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64247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Beta-N-ACETYL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GALACTOSAMINID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9765C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AG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7FE75B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7F70CE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BB7CE5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572DAB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6813E02C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C9472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LPHA-GALACTOSID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78001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G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0C66EB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7935AB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B0B392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89D5D6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562AB3F1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BEFF1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HOSPHAT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0E955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HO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8845A9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8941E3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558B34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6E339B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21D63B7A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60BCD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 xml:space="preserve">Glycine 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ARYLAMID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F9CD9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Gly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C7127D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C1167D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2C9D16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372AFF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2B00AB26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4847F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ORNITHINE DECARBOXYL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BD96C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OD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2E0E38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886272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D9822C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307C48C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</w:tr>
      <w:tr w:rsidR="008F7EFD" w:rsidRPr="00EB7568" w14:paraId="42F99542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294C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LYSINE DECARBOXYL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1F361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LD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6E2915A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CEEFD9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7845AA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B96CB1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212728EA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FDA6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L-HISTIDINE assimila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A313A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IHI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8CF647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74F419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694157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4A079D3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61875791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95BFE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COUMARAT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B07F2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CM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6DCC5A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6E9853D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64D6333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08773DB7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</w:tr>
      <w:tr w:rsidR="008F7EFD" w:rsidRPr="00EB7568" w14:paraId="1D376AAA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73776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BETA-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GLUCURONID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5EEC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BGU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0FE127EE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BC57EA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2996E13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320D27B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74C84D74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3B527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O/129 RESISTANCE (</w:t>
            </w: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comp.vibrio</w:t>
            </w:r>
            <w:proofErr w:type="spellEnd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.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98F42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O129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080994A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2984439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67E2715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0AE2B8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POS</w:t>
            </w:r>
          </w:p>
        </w:tc>
      </w:tr>
      <w:tr w:rsidR="008F7EFD" w:rsidRPr="00EB7568" w14:paraId="7F342E72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04790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Glu-Gly-Arg-ARYLAMID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632DB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GGA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969E9B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F3778D4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E23401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95DD15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26361103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6CEB1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L-MALATE assimila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418C5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IML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087077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7357E00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A2F9AD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2F533572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6EC1B320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75538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ELLMA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CF080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ELL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D335051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49D20E6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B03D97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DBB8A9F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  <w:tr w:rsidR="008F7EFD" w:rsidRPr="00EB7568" w14:paraId="5B6E9225" w14:textId="77777777" w:rsidTr="008F6CDB">
        <w:trPr>
          <w:trHeight w:val="25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1C9C4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L-LACTATE assimila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6107D" w14:textId="77777777" w:rsidR="008F7EFD" w:rsidRPr="00EB7568" w:rsidRDefault="008F7EFD" w:rsidP="008F6C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IL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58D34C4C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3D22E4FD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7EB78E88" w14:textId="77777777" w:rsidR="008F7EFD" w:rsidRPr="00EB7568" w:rsidRDefault="008F7EFD" w:rsidP="008F6C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62E3E254" w14:textId="77777777" w:rsidR="008F7EFD" w:rsidRPr="00EB7568" w:rsidRDefault="008F7EFD" w:rsidP="008F7EFD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IE"/>
              </w:rPr>
            </w:pPr>
            <w:proofErr w:type="spellStart"/>
            <w:r w:rsidRPr="00EB7568">
              <w:rPr>
                <w:rFonts w:eastAsia="Times New Roman" w:cstheme="minorHAnsi"/>
                <w:color w:val="000000"/>
                <w:sz w:val="20"/>
                <w:lang w:eastAsia="en-IE"/>
              </w:rPr>
              <w:t>NEG</w:t>
            </w:r>
            <w:proofErr w:type="spellEnd"/>
          </w:p>
        </w:tc>
      </w:tr>
    </w:tbl>
    <w:p w14:paraId="3BE98948" w14:textId="77777777" w:rsidR="008F7EFD" w:rsidRPr="008F7EFD" w:rsidRDefault="008F7EFD" w:rsidP="008F7EFD">
      <w:pPr>
        <w:pStyle w:val="Caption"/>
        <w:rPr>
          <w:sz w:val="22"/>
        </w:rPr>
      </w:pPr>
      <w:r w:rsidRPr="008F7EFD">
        <w:rPr>
          <w:sz w:val="22"/>
        </w:rPr>
        <w:t xml:space="preserve">Supplementary Table </w:t>
      </w:r>
      <w:r w:rsidRPr="008F7EFD">
        <w:rPr>
          <w:sz w:val="22"/>
        </w:rPr>
        <w:fldChar w:fldCharType="begin"/>
      </w:r>
      <w:r w:rsidRPr="008F7EFD">
        <w:rPr>
          <w:sz w:val="22"/>
        </w:rPr>
        <w:instrText xml:space="preserve"> SEQ Supplementary_Table \* ARABIC </w:instrText>
      </w:r>
      <w:r w:rsidRPr="008F7EFD">
        <w:rPr>
          <w:sz w:val="22"/>
        </w:rPr>
        <w:fldChar w:fldCharType="separate"/>
      </w:r>
      <w:r>
        <w:rPr>
          <w:noProof/>
          <w:sz w:val="22"/>
        </w:rPr>
        <w:t>3</w:t>
      </w:r>
      <w:r w:rsidRPr="008F7EFD">
        <w:rPr>
          <w:sz w:val="22"/>
        </w:rPr>
        <w:fldChar w:fldCharType="end"/>
      </w:r>
      <w:r w:rsidRPr="008F7EFD">
        <w:rPr>
          <w:sz w:val="22"/>
        </w:rPr>
        <w:t xml:space="preserve">. </w:t>
      </w:r>
      <w:proofErr w:type="spellStart"/>
      <w:r w:rsidRPr="008F7EFD">
        <w:rPr>
          <w:sz w:val="22"/>
        </w:rPr>
        <w:t>VITEK</w:t>
      </w:r>
      <w:proofErr w:type="spellEnd"/>
      <w:r w:rsidRPr="008F7EFD">
        <w:rPr>
          <w:sz w:val="22"/>
        </w:rPr>
        <w:t xml:space="preserve"> 2 </w:t>
      </w:r>
      <w:proofErr w:type="spellStart"/>
      <w:r w:rsidRPr="008F7EFD">
        <w:rPr>
          <w:sz w:val="22"/>
        </w:rPr>
        <w:t>GN</w:t>
      </w:r>
      <w:proofErr w:type="spellEnd"/>
      <w:r w:rsidRPr="008F7EFD">
        <w:rPr>
          <w:sz w:val="22"/>
        </w:rPr>
        <w:t xml:space="preserve"> Results.</w:t>
      </w:r>
    </w:p>
    <w:p w14:paraId="094461F5" w14:textId="1882135C" w:rsidR="008F7EFD" w:rsidRDefault="008F7EFD">
      <w:r>
        <w:br w:type="page"/>
      </w:r>
    </w:p>
    <w:tbl>
      <w:tblPr>
        <w:tblW w:w="10400" w:type="dxa"/>
        <w:tblInd w:w="93" w:type="dxa"/>
        <w:tblLook w:val="04A0" w:firstRow="1" w:lastRow="0" w:firstColumn="1" w:lastColumn="0" w:noHBand="0" w:noVBand="1"/>
      </w:tblPr>
      <w:tblGrid>
        <w:gridCol w:w="4839"/>
        <w:gridCol w:w="2601"/>
        <w:gridCol w:w="2960"/>
      </w:tblGrid>
      <w:tr w:rsidR="008F7EFD" w:rsidRPr="00E603FA" w14:paraId="4FBD8B58" w14:textId="77777777" w:rsidTr="008F6CDB">
        <w:trPr>
          <w:trHeight w:val="300"/>
        </w:trPr>
        <w:tc>
          <w:tcPr>
            <w:tcW w:w="4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9C78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Product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5E5D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Company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0D85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Location</w:t>
            </w:r>
          </w:p>
        </w:tc>
      </w:tr>
      <w:tr w:rsidR="008F7EFD" w:rsidRPr="00E603FA" w14:paraId="77744289" w14:textId="77777777" w:rsidTr="008F6CDB">
        <w:trPr>
          <w:trHeight w:val="300"/>
        </w:trPr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9B9E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EntericBio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® </w:t>
            </w: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Dx</w:t>
            </w:r>
            <w:proofErr w:type="spellEnd"/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BE6A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Serosep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9CF6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Limerick, Ireland</w:t>
            </w:r>
          </w:p>
        </w:tc>
      </w:tr>
      <w:tr w:rsidR="008F7EFD" w:rsidRPr="00E603FA" w14:paraId="0601A6DF" w14:textId="77777777" w:rsidTr="008F6CDB">
        <w:trPr>
          <w:trHeight w:val="300"/>
        </w:trPr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7250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BD MAX™ Extended Enteric Bacterial Panel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3A4F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BD Molecular Diagnostics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BAF9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New Jersey, USA</w:t>
            </w:r>
          </w:p>
        </w:tc>
      </w:tr>
      <w:tr w:rsidR="008F7EFD" w:rsidRPr="00E603FA" w14:paraId="22510137" w14:textId="77777777" w:rsidTr="008F6CDB">
        <w:trPr>
          <w:trHeight w:val="300"/>
        </w:trPr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6646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xTAG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® gastrointestinal pathogen panel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33D2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Luminex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AF17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Texas, USA</w:t>
            </w:r>
          </w:p>
        </w:tc>
      </w:tr>
      <w:tr w:rsidR="008F7EFD" w:rsidRPr="00E603FA" w14:paraId="1EA5960B" w14:textId="77777777" w:rsidTr="008F6CDB">
        <w:trPr>
          <w:trHeight w:val="300"/>
        </w:trPr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5820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BIOFIRE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® </w:t>
            </w: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FILMARRAY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® Gastrointestinal (GI) Panel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7F7F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Biomerieux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E3A2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Marcy-</w:t>
            </w: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l'Étoile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, France</w:t>
            </w:r>
          </w:p>
        </w:tc>
      </w:tr>
      <w:tr w:rsidR="008F7EFD" w:rsidRPr="00E603FA" w14:paraId="1A5ADB16" w14:textId="77777777" w:rsidTr="008F6CDB">
        <w:trPr>
          <w:trHeight w:val="300"/>
        </w:trPr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F5D1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VERIGENE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® Enteric Pathogens Test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3A40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Luminex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9598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Texas, USA</w:t>
            </w:r>
          </w:p>
        </w:tc>
      </w:tr>
      <w:tr w:rsidR="008F7EFD" w:rsidRPr="00E603FA" w14:paraId="7FB9C356" w14:textId="77777777" w:rsidTr="008F6CDB">
        <w:trPr>
          <w:trHeight w:val="300"/>
        </w:trPr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9FEE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Allplex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™ GI-Bacteria(I) Assay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2521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Seegen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619E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Seoul, South Korea</w:t>
            </w:r>
          </w:p>
        </w:tc>
      </w:tr>
      <w:tr w:rsidR="008F7EFD" w:rsidRPr="00E603FA" w14:paraId="1014CADB" w14:textId="77777777" w:rsidTr="008F6CDB">
        <w:trPr>
          <w:trHeight w:val="300"/>
        </w:trPr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AB63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Faecal Bacteria and Parasites 12-well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B33B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Ausdiagnostic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B619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New South Wales, Australia</w:t>
            </w:r>
          </w:p>
        </w:tc>
      </w:tr>
      <w:tr w:rsidR="008F7EFD" w:rsidRPr="00E603FA" w14:paraId="6D7661AC" w14:textId="77777777" w:rsidTr="008F6CDB">
        <w:trPr>
          <w:trHeight w:val="300"/>
        </w:trPr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EB02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RIDA®GENE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Bacterial Stool Panel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6F16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R-</w:t>
            </w: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Biopharm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8426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Darmstadt, Germany</w:t>
            </w:r>
          </w:p>
        </w:tc>
      </w:tr>
      <w:tr w:rsidR="008F7EFD" w:rsidRPr="00E603FA" w14:paraId="6BCD1788" w14:textId="77777777" w:rsidTr="008F6CDB">
        <w:trPr>
          <w:trHeight w:val="300"/>
        </w:trPr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E257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LightMix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® Modular Gastro Bacteria Multiplex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224F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Roch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1088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Basel, Switzerland</w:t>
            </w:r>
          </w:p>
        </w:tc>
      </w:tr>
      <w:tr w:rsidR="008F7EFD" w:rsidRPr="00E603FA" w14:paraId="2D37A26E" w14:textId="77777777" w:rsidTr="008F6CDB">
        <w:trPr>
          <w:trHeight w:val="345"/>
        </w:trPr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AC5A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EasyScreen</w:t>
            </w:r>
            <w:r w:rsidRPr="00E603FA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TM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Gastrointestinal Bacterial Targets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BA8F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Genetic Signatures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CCD3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New South Wales, Australia</w:t>
            </w:r>
          </w:p>
        </w:tc>
      </w:tr>
      <w:tr w:rsidR="008F7EFD" w:rsidRPr="00E603FA" w14:paraId="5A5C0666" w14:textId="77777777" w:rsidTr="008F6CDB">
        <w:trPr>
          <w:trHeight w:val="300"/>
        </w:trPr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1F77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QIAstat-Dx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® Gastrointestinal Panel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F957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QIAGEN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41AB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Hilden, Germany</w:t>
            </w:r>
          </w:p>
        </w:tc>
      </w:tr>
      <w:tr w:rsidR="008F7EFD" w:rsidRPr="00E603FA" w14:paraId="23A61AFD" w14:textId="77777777" w:rsidTr="008F6CDB">
        <w:trPr>
          <w:trHeight w:val="300"/>
        </w:trPr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699F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Aeromonas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+ Y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enterocolitica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T</w:t>
            </w: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PCR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Kit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C831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Viasur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A198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Zaragoza, Spain</w:t>
            </w:r>
          </w:p>
        </w:tc>
      </w:tr>
      <w:tr w:rsidR="008F7EFD" w:rsidRPr="00E603FA" w14:paraId="272C9211" w14:textId="77777777" w:rsidTr="008F6CDB">
        <w:trPr>
          <w:trHeight w:val="300"/>
        </w:trPr>
        <w:tc>
          <w:tcPr>
            <w:tcW w:w="4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336D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LiquidArray</w:t>
            </w:r>
            <w:proofErr w:type="spellEnd"/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® Gastrointestinal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BC6F" w14:textId="77777777" w:rsidR="008F7EFD" w:rsidRPr="00E603FA" w:rsidRDefault="008F7EFD" w:rsidP="008F6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Bruke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AE04" w14:textId="77777777" w:rsidR="008F7EFD" w:rsidRPr="00E603FA" w:rsidRDefault="008F7EFD" w:rsidP="008F7EF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603FA">
              <w:rPr>
                <w:rFonts w:ascii="Calibri" w:eastAsia="Times New Roman" w:hAnsi="Calibri" w:cs="Calibri"/>
                <w:color w:val="000000"/>
                <w:lang w:eastAsia="en-IE"/>
              </w:rPr>
              <w:t>Massachusetts, United States</w:t>
            </w:r>
          </w:p>
        </w:tc>
      </w:tr>
    </w:tbl>
    <w:p w14:paraId="73EC5C02" w14:textId="77777777" w:rsidR="008F7EFD" w:rsidRPr="008F7EFD" w:rsidRDefault="008F7EFD">
      <w:pPr>
        <w:pStyle w:val="Caption"/>
        <w:rPr>
          <w:sz w:val="22"/>
        </w:rPr>
      </w:pPr>
      <w:r w:rsidRPr="008F7EFD">
        <w:rPr>
          <w:sz w:val="22"/>
        </w:rPr>
        <w:t xml:space="preserve">Supplementary Table </w:t>
      </w:r>
      <w:r w:rsidRPr="008F7EFD">
        <w:rPr>
          <w:sz w:val="22"/>
        </w:rPr>
        <w:fldChar w:fldCharType="begin"/>
      </w:r>
      <w:r w:rsidRPr="008F7EFD">
        <w:rPr>
          <w:sz w:val="22"/>
        </w:rPr>
        <w:instrText xml:space="preserve"> SEQ Supplementary_Table \* ARABIC </w:instrText>
      </w:r>
      <w:r w:rsidRPr="008F7EFD">
        <w:rPr>
          <w:sz w:val="22"/>
        </w:rPr>
        <w:fldChar w:fldCharType="separate"/>
      </w:r>
      <w:r w:rsidRPr="008F7EFD">
        <w:rPr>
          <w:noProof/>
          <w:sz w:val="22"/>
        </w:rPr>
        <w:t>4</w:t>
      </w:r>
      <w:r w:rsidRPr="008F7EFD">
        <w:rPr>
          <w:sz w:val="22"/>
        </w:rPr>
        <w:fldChar w:fldCharType="end"/>
      </w:r>
      <w:r w:rsidRPr="008F7EFD">
        <w:rPr>
          <w:sz w:val="22"/>
        </w:rPr>
        <w:t xml:space="preserve"> Gastrointestinal pathogen multiplex PCR kits capable of detecting </w:t>
      </w:r>
      <w:r w:rsidRPr="008F7EFD">
        <w:rPr>
          <w:i/>
          <w:sz w:val="22"/>
        </w:rPr>
        <w:t xml:space="preserve">Yersinia </w:t>
      </w:r>
      <w:proofErr w:type="spellStart"/>
      <w:r w:rsidRPr="008F7EFD">
        <w:rPr>
          <w:i/>
          <w:sz w:val="22"/>
        </w:rPr>
        <w:t>enterocolitica</w:t>
      </w:r>
      <w:proofErr w:type="spellEnd"/>
    </w:p>
    <w:sectPr w:rsidR="008F7EFD" w:rsidRPr="008F7EFD" w:rsidSect="0080290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A86"/>
    <w:rsid w:val="00146E8B"/>
    <w:rsid w:val="001862BE"/>
    <w:rsid w:val="001F3BBD"/>
    <w:rsid w:val="003218FF"/>
    <w:rsid w:val="00404365"/>
    <w:rsid w:val="004B1E51"/>
    <w:rsid w:val="004C41D5"/>
    <w:rsid w:val="004D134B"/>
    <w:rsid w:val="00504546"/>
    <w:rsid w:val="007A78D4"/>
    <w:rsid w:val="00802907"/>
    <w:rsid w:val="008F7EFD"/>
    <w:rsid w:val="00AC4F63"/>
    <w:rsid w:val="00CD38DF"/>
    <w:rsid w:val="00CD770A"/>
    <w:rsid w:val="00D510D3"/>
    <w:rsid w:val="00E603FA"/>
    <w:rsid w:val="00ED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66C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3A8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3A8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0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owell</dc:creator>
  <cp:lastModifiedBy>James Powell</cp:lastModifiedBy>
  <cp:revision>2</cp:revision>
  <dcterms:created xsi:type="dcterms:W3CDTF">2024-01-24T22:16:00Z</dcterms:created>
  <dcterms:modified xsi:type="dcterms:W3CDTF">2024-01-24T22:16:00Z</dcterms:modified>
</cp:coreProperties>
</file>